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tblpY="1"/>
        <w:tblOverlap w:val="never"/>
        <w:tblW w:w="710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835"/>
        <w:gridCol w:w="2268"/>
      </w:tblGrid>
      <w:tr w:rsidR="007802F0" w:rsidRPr="00C91FFF" w:rsidTr="002B4E87">
        <w:trPr>
          <w:trHeight w:val="315"/>
        </w:trPr>
        <w:tc>
          <w:tcPr>
            <w:tcW w:w="7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2F0" w:rsidRDefault="001B12CE" w:rsidP="004A0A1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Supporting T</w:t>
            </w:r>
            <w:r w:rsidR="007802F0"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able </w:t>
            </w:r>
            <w:r w:rsidR="007802F0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1</w:t>
            </w:r>
            <w:r w:rsidR="007802F0"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: Baseline characteristics and correlations with plasma ADMA levels</w:t>
            </w:r>
          </w:p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7802F0" w:rsidRPr="00730E5E" w:rsidTr="002B4E87">
        <w:trPr>
          <w:trHeight w:val="3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Correlation</w:t>
            </w:r>
            <w:proofErr w:type="spellEnd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coefficientᵃ</w:t>
            </w:r>
            <w:proofErr w:type="spellEnd"/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Demographic</w:t>
            </w:r>
            <w:proofErr w:type="spellEnd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characteristic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ale s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0.08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Age (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20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325714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Fast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325714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0.12**</w:t>
            </w:r>
          </w:p>
        </w:tc>
      </w:tr>
      <w:tr w:rsidR="00325714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14" w:rsidRPr="00730E5E" w:rsidRDefault="00325714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14" w:rsidRPr="00730E5E" w:rsidRDefault="00325714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Clinical</w:t>
            </w:r>
            <w:proofErr w:type="spellEnd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characteristic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BMI (kg/m²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0.06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Systolic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blood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pressure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mHg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)</w:t>
            </w:r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0.04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iastolic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blood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pressure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mHg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0.05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Impaired Left ventricular ejection fraction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ᵇ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4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Cardiovascular</w:t>
            </w:r>
            <w:proofErr w:type="spellEnd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risk </w:t>
            </w:r>
            <w:proofErr w:type="spellStart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factor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iabetesᵈ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3</w:t>
            </w:r>
            <w:proofErr w:type="gramEnd"/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Current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smokerᵉ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01</w:t>
            </w:r>
            <w:proofErr w:type="gramEnd"/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Ex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smoke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2</w:t>
            </w:r>
            <w:proofErr w:type="gramEnd"/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Never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smoke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2</w:t>
            </w:r>
            <w:proofErr w:type="gramEnd"/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Cardiovascular</w:t>
            </w:r>
            <w:proofErr w:type="spellEnd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history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Previous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acute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yocardial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infarct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3</w:t>
            </w:r>
            <w:proofErr w:type="gramEnd"/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Previous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cerebrovascular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5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Previous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peripheral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ascular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11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Previous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percutaneous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coronary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intervent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0.03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Previous coronary artery bypass graft surge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2</w:t>
            </w:r>
            <w:proofErr w:type="gramEnd"/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7802F0" w:rsidRPr="00C91FFF" w:rsidTr="002B4E87">
        <w:trPr>
          <w:trHeight w:val="300"/>
        </w:trPr>
        <w:tc>
          <w:tcPr>
            <w:tcW w:w="7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Extent of coronary artery disease at baseline coronary angiography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No significant coronary artery dise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5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1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essel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0.07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2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essel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3</w:t>
            </w:r>
            <w:proofErr w:type="gramEnd"/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3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vesseldiseas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3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7802F0" w:rsidRPr="00C91FFF" w:rsidTr="002B4E87">
        <w:trPr>
          <w:trHeight w:val="300"/>
        </w:trPr>
        <w:tc>
          <w:tcPr>
            <w:tcW w:w="7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Medication following baseline coronary angiography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Acetylsalisylic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aci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0.05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Statin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9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Beta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blocker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1</w:t>
            </w:r>
            <w:proofErr w:type="gramEnd"/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ACE</w:t>
            </w: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inhibitor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5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Loop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diuretic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13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>Biochemical</w:t>
            </w:r>
            <w:proofErr w:type="spellEnd"/>
            <w:r w:rsidRPr="00730E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mark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Arginine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(µmol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6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Homocystein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(µmol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22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lastRenderedPageBreak/>
              <w:t>Creatinine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(µmol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19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eGFR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L/min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0.32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CRP (mg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6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Glucose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mol/L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2</w:t>
            </w:r>
            <w:proofErr w:type="gramEnd"/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HbA1c (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mol/L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3</w:t>
            </w:r>
            <w:proofErr w:type="gramEnd"/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Hemoglobin (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g/dL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0.18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ApoA</w:t>
            </w: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I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(g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4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ApoB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(g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2</w:t>
            </w:r>
            <w:proofErr w:type="gramEnd"/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ApoB/ApoA</w:t>
            </w: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I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rati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1</w:t>
            </w:r>
            <w:proofErr w:type="gramEnd"/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Total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Cholesterol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mol/L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1</w:t>
            </w:r>
            <w:proofErr w:type="gramEnd"/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LDL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cholesterol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mol/L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2</w:t>
            </w:r>
            <w:proofErr w:type="gramEnd"/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HDL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cholesterol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mol/L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0.02</w:t>
            </w:r>
            <w:proofErr w:type="gramEnd"/>
          </w:p>
        </w:tc>
      </w:tr>
      <w:tr w:rsidR="007802F0" w:rsidRPr="00730E5E" w:rsidTr="002B4E87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Triglycerides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mol/L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0.06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730E5E" w:rsidTr="002B4E87">
        <w:trPr>
          <w:trHeight w:val="31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Lp(a) (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mmol/L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-0.08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eastAsia="nb-NO"/>
              </w:rPr>
              <w:t>**</w:t>
            </w:r>
          </w:p>
        </w:tc>
      </w:tr>
      <w:tr w:rsidR="007802F0" w:rsidRPr="00C91FFF" w:rsidTr="002B4E87">
        <w:trPr>
          <w:trHeight w:val="300"/>
        </w:trPr>
        <w:tc>
          <w:tcPr>
            <w:tcW w:w="7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F0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ADMA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: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asymmetric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dimethylarginine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;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ACE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: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angiotensin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-converting enzyme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;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Apo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: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apolipoprotein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A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-I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;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ApoB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: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apolipoprotein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;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BMI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: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body mass index;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CRP: c-reactive protein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;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eGFR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: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esitimated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glomerular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filtration rate; HDL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: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high density lipoprotein;  LDL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: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low density lipoprotein; </w:t>
            </w:r>
            <w:proofErr w:type="spellStart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Lp</w:t>
            </w:r>
            <w:proofErr w:type="spellEnd"/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(a)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:</w:t>
            </w: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lipoprotein (a)</w:t>
            </w:r>
          </w:p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a Pearson or point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biseria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 xml:space="preserve"> correlation coefficient</w:t>
            </w:r>
          </w:p>
        </w:tc>
      </w:tr>
      <w:tr w:rsidR="007802F0" w:rsidRPr="00C91FFF" w:rsidTr="004A0A16">
        <w:trPr>
          <w:trHeight w:val="300"/>
        </w:trPr>
        <w:tc>
          <w:tcPr>
            <w:tcW w:w="7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* Correlation is significant at the 0.05 level (2-tailed)</w:t>
            </w:r>
          </w:p>
        </w:tc>
      </w:tr>
      <w:tr w:rsidR="007802F0" w:rsidRPr="00C91FFF" w:rsidTr="004A0A16">
        <w:trPr>
          <w:trHeight w:val="300"/>
        </w:trPr>
        <w:tc>
          <w:tcPr>
            <w:tcW w:w="7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2F0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  <w:r w:rsidRPr="00730E5E"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  <w:t>**  Correlation is significant at the 0.01 level (2-tailed)</w:t>
            </w:r>
          </w:p>
          <w:p w:rsidR="007802F0" w:rsidRPr="00730E5E" w:rsidRDefault="007802F0" w:rsidP="004A0A1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</w:tbl>
    <w:p w:rsidR="0016154C" w:rsidRPr="007802F0" w:rsidRDefault="0016154C">
      <w:pPr>
        <w:rPr>
          <w:lang w:val="en-US"/>
        </w:rPr>
      </w:pPr>
    </w:p>
    <w:sectPr w:rsidR="0016154C" w:rsidRPr="007802F0" w:rsidSect="001615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7802F0"/>
    <w:rsid w:val="000E012E"/>
    <w:rsid w:val="0016154C"/>
    <w:rsid w:val="001B12CE"/>
    <w:rsid w:val="002B4E87"/>
    <w:rsid w:val="00325714"/>
    <w:rsid w:val="00334A15"/>
    <w:rsid w:val="00495F93"/>
    <w:rsid w:val="00496DC7"/>
    <w:rsid w:val="004C7FF8"/>
    <w:rsid w:val="005833D4"/>
    <w:rsid w:val="007802F0"/>
    <w:rsid w:val="00AE7F9A"/>
    <w:rsid w:val="00C91FFF"/>
    <w:rsid w:val="00D0275F"/>
    <w:rsid w:val="00D07FB2"/>
    <w:rsid w:val="00D6463D"/>
    <w:rsid w:val="00FD26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2F0"/>
    <w:pPr>
      <w:spacing w:after="200" w:line="276" w:lineRule="auto"/>
      <w:ind w:firstLine="0"/>
    </w:pPr>
    <w:rPr>
      <w:rFonts w:ascii="Calibri" w:eastAsia="Calibri" w:hAnsi="Calibri" w:cs="Times New Roman"/>
      <w:lang w:val="nb-NO" w:bidi="ar-SA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E012E"/>
    <w:pPr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en-US" w:bidi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E012E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 w:bidi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E012E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en-US" w:bidi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0E012E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val="en-US" w:bidi="en-US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0E012E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0E012E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0E012E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n-US" w:bidi="en-US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0E012E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US" w:bidi="en-US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0E012E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US" w:bidi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E012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0E012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0E012E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0E012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0E012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Overskrift6Tegn">
    <w:name w:val="Overskrift 6 Tegn"/>
    <w:basedOn w:val="Standardskriftforavsnitt"/>
    <w:link w:val="Overskrift6"/>
    <w:uiPriority w:val="9"/>
    <w:rsid w:val="000E012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Overskrift7Tegn">
    <w:name w:val="Overskrift 7 Tegn"/>
    <w:basedOn w:val="Standardskriftforavsnitt"/>
    <w:link w:val="Overskrift7"/>
    <w:uiPriority w:val="9"/>
    <w:rsid w:val="000E012E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Overskrift8Tegn">
    <w:name w:val="Overskrift 8 Tegn"/>
    <w:basedOn w:val="Standardskriftforavsnitt"/>
    <w:link w:val="Overskrift8"/>
    <w:uiPriority w:val="9"/>
    <w:rsid w:val="000E012E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Overskrift9Tegn">
    <w:name w:val="Overskrift 9 Tegn"/>
    <w:basedOn w:val="Standardskriftforavsnitt"/>
    <w:link w:val="Overskrift9"/>
    <w:uiPriority w:val="9"/>
    <w:rsid w:val="000E012E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0E012E"/>
    <w:pPr>
      <w:spacing w:after="240" w:line="48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  <w:lang w:val="en-US" w:bidi="en-US"/>
    </w:rPr>
  </w:style>
  <w:style w:type="paragraph" w:styleId="Tittel">
    <w:name w:val="Title"/>
    <w:basedOn w:val="Normal"/>
    <w:next w:val="Normal"/>
    <w:link w:val="TittelTegn"/>
    <w:uiPriority w:val="10"/>
    <w:qFormat/>
    <w:rsid w:val="000E012E"/>
    <w:pPr>
      <w:spacing w:after="24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 w:bidi="en-US"/>
    </w:rPr>
  </w:style>
  <w:style w:type="character" w:customStyle="1" w:styleId="TittelTegn">
    <w:name w:val="Tittel Tegn"/>
    <w:basedOn w:val="Standardskriftforavsnitt"/>
    <w:link w:val="Tittel"/>
    <w:uiPriority w:val="10"/>
    <w:rsid w:val="000E012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E012E"/>
    <w:pPr>
      <w:spacing w:after="320" w:line="480" w:lineRule="auto"/>
      <w:ind w:firstLine="360"/>
      <w:jc w:val="right"/>
    </w:pPr>
    <w:rPr>
      <w:rFonts w:asciiTheme="minorHAnsi" w:eastAsiaTheme="minorHAnsi" w:hAnsiTheme="minorHAnsi" w:cstheme="minorBidi"/>
      <w:i/>
      <w:iCs/>
      <w:color w:val="808080" w:themeColor="text1" w:themeTint="7F"/>
      <w:spacing w:val="10"/>
      <w:sz w:val="24"/>
      <w:szCs w:val="24"/>
      <w:lang w:val="en-US" w:bidi="en-US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E012E"/>
    <w:rPr>
      <w:i/>
      <w:iCs/>
      <w:color w:val="808080" w:themeColor="text1" w:themeTint="7F"/>
      <w:spacing w:val="10"/>
      <w:sz w:val="24"/>
      <w:szCs w:val="24"/>
    </w:rPr>
  </w:style>
  <w:style w:type="character" w:styleId="Sterk">
    <w:name w:val="Strong"/>
    <w:basedOn w:val="Standardskriftforavsnitt"/>
    <w:uiPriority w:val="22"/>
    <w:qFormat/>
    <w:rsid w:val="000E012E"/>
    <w:rPr>
      <w:b/>
      <w:bCs/>
      <w:spacing w:val="0"/>
    </w:rPr>
  </w:style>
  <w:style w:type="character" w:styleId="Utheving">
    <w:name w:val="Emphasis"/>
    <w:uiPriority w:val="20"/>
    <w:qFormat/>
    <w:rsid w:val="000E012E"/>
    <w:rPr>
      <w:b/>
      <w:bCs/>
      <w:i/>
      <w:iCs/>
      <w:color w:val="auto"/>
    </w:rPr>
  </w:style>
  <w:style w:type="paragraph" w:styleId="Ingenmellomrom">
    <w:name w:val="No Spacing"/>
    <w:basedOn w:val="Normal"/>
    <w:uiPriority w:val="1"/>
    <w:qFormat/>
    <w:rsid w:val="000E012E"/>
    <w:pPr>
      <w:spacing w:after="0" w:line="240" w:lineRule="auto"/>
    </w:pPr>
    <w:rPr>
      <w:rFonts w:asciiTheme="minorHAnsi" w:eastAsiaTheme="minorHAnsi" w:hAnsiTheme="minorHAnsi" w:cstheme="minorBidi"/>
      <w:lang w:val="en-US" w:bidi="en-US"/>
    </w:rPr>
  </w:style>
  <w:style w:type="paragraph" w:styleId="Listeavsnitt">
    <w:name w:val="List Paragraph"/>
    <w:basedOn w:val="Normal"/>
    <w:uiPriority w:val="34"/>
    <w:qFormat/>
    <w:rsid w:val="000E012E"/>
    <w:pPr>
      <w:spacing w:after="240" w:line="480" w:lineRule="auto"/>
      <w:ind w:left="720" w:firstLine="360"/>
      <w:contextualSpacing/>
    </w:pPr>
    <w:rPr>
      <w:rFonts w:asciiTheme="minorHAnsi" w:eastAsiaTheme="minorHAnsi" w:hAnsiTheme="minorHAnsi" w:cstheme="minorBidi"/>
      <w:lang w:val="en-US" w:bidi="en-US"/>
    </w:rPr>
  </w:style>
  <w:style w:type="paragraph" w:styleId="Sitat">
    <w:name w:val="Quote"/>
    <w:basedOn w:val="Normal"/>
    <w:next w:val="Normal"/>
    <w:link w:val="SitatTegn"/>
    <w:uiPriority w:val="29"/>
    <w:qFormat/>
    <w:rsid w:val="000E012E"/>
    <w:pPr>
      <w:spacing w:after="240" w:line="480" w:lineRule="auto"/>
      <w:ind w:firstLine="360"/>
    </w:pPr>
    <w:rPr>
      <w:rFonts w:asciiTheme="minorHAnsi" w:eastAsiaTheme="minorHAnsi" w:hAnsiTheme="minorHAnsi" w:cstheme="minorBidi"/>
      <w:color w:val="5A5A5A" w:themeColor="text1" w:themeTint="A5"/>
      <w:lang w:val="en-US" w:bidi="en-US"/>
    </w:rPr>
  </w:style>
  <w:style w:type="character" w:customStyle="1" w:styleId="SitatTegn">
    <w:name w:val="Sitat Tegn"/>
    <w:basedOn w:val="Standardskriftforavsnitt"/>
    <w:link w:val="Sitat"/>
    <w:uiPriority w:val="29"/>
    <w:rsid w:val="000E012E"/>
    <w:rPr>
      <w:rFonts w:asciiTheme="minorHAnsi"/>
      <w:color w:val="5A5A5A" w:themeColor="text1" w:themeTint="A5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E012E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en-US" w:bidi="en-US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E012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vakutheving">
    <w:name w:val="Subtle Emphasis"/>
    <w:uiPriority w:val="19"/>
    <w:qFormat/>
    <w:rsid w:val="000E012E"/>
    <w:rPr>
      <w:i/>
      <w:iCs/>
      <w:color w:val="5A5A5A" w:themeColor="text1" w:themeTint="A5"/>
    </w:rPr>
  </w:style>
  <w:style w:type="character" w:styleId="Sterkutheving">
    <w:name w:val="Intense Emphasis"/>
    <w:uiPriority w:val="21"/>
    <w:qFormat/>
    <w:rsid w:val="000E012E"/>
    <w:rPr>
      <w:b/>
      <w:bCs/>
      <w:i/>
      <w:iCs/>
      <w:color w:val="auto"/>
      <w:u w:val="single"/>
    </w:rPr>
  </w:style>
  <w:style w:type="character" w:styleId="Svakreferanse">
    <w:name w:val="Subtle Reference"/>
    <w:uiPriority w:val="31"/>
    <w:qFormat/>
    <w:rsid w:val="000E012E"/>
    <w:rPr>
      <w:smallCaps/>
    </w:rPr>
  </w:style>
  <w:style w:type="character" w:styleId="Sterkreferanse">
    <w:name w:val="Intense Reference"/>
    <w:uiPriority w:val="32"/>
    <w:qFormat/>
    <w:rsid w:val="000E012E"/>
    <w:rPr>
      <w:b/>
      <w:bCs/>
      <w:smallCaps/>
      <w:color w:val="auto"/>
    </w:rPr>
  </w:style>
  <w:style w:type="character" w:styleId="Boktittel">
    <w:name w:val="Book Title"/>
    <w:uiPriority w:val="33"/>
    <w:qFormat/>
    <w:rsid w:val="000E012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0E012E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2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2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bor</dc:creator>
  <cp:lastModifiedBy>heibor</cp:lastModifiedBy>
  <cp:revision>4</cp:revision>
  <dcterms:created xsi:type="dcterms:W3CDTF">2016-02-03T10:54:00Z</dcterms:created>
  <dcterms:modified xsi:type="dcterms:W3CDTF">2016-02-05T12:45:00Z</dcterms:modified>
</cp:coreProperties>
</file>